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43F" w:rsidRPr="0089143F" w:rsidRDefault="006769EE" w:rsidP="0089143F">
      <w:pPr>
        <w:shd w:val="clear" w:color="auto" w:fill="F1F1F1"/>
        <w:spacing w:before="360" w:after="120" w:line="240" w:lineRule="auto"/>
        <w:outlineLvl w:val="1"/>
        <w:rPr>
          <w:rFonts w:ascii="Times New Roman" w:eastAsia="Times New Roman" w:hAnsi="Times New Roman" w:cs="Times New Roman"/>
          <w:b/>
          <w:bCs/>
          <w:color w:val="212121"/>
          <w:sz w:val="28"/>
          <w:szCs w:val="28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>S1</w:t>
      </w:r>
      <w:r w:rsidRPr="006769EE"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 xml:space="preserve">: Search strategy and lists </w:t>
      </w:r>
      <w:bookmarkStart w:id="0" w:name="_GoBack"/>
      <w:bookmarkEnd w:id="0"/>
      <w:r w:rsidRPr="006769EE"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 xml:space="preserve">of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 xml:space="preserve">included and </w:t>
      </w:r>
      <w:r w:rsidRPr="006769EE"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 xml:space="preserve">excluded studies for </w:t>
      </w:r>
      <w:r w:rsidR="0089143F" w:rsidRPr="0089143F">
        <w:rPr>
          <w:rFonts w:ascii="Times New Roman" w:eastAsia="Times New Roman" w:hAnsi="Times New Roman" w:cs="Times New Roman"/>
          <w:b/>
          <w:bCs/>
          <w:sz w:val="28"/>
          <w:szCs w:val="28"/>
          <w:lang w:eastAsia="en-GB"/>
        </w:rPr>
        <w:t>Post-Abortion history</w:t>
      </w:r>
      <w:r w:rsidR="0089143F" w:rsidRPr="0089143F">
        <w:rPr>
          <w:rFonts w:ascii="Times New Roman" w:eastAsia="Times New Roman" w:hAnsi="Times New Roman" w:cs="Times New Roman"/>
          <w:b/>
          <w:bCs/>
          <w:color w:val="212121"/>
          <w:sz w:val="28"/>
          <w:szCs w:val="28"/>
          <w:lang w:eastAsia="en-GB"/>
        </w:rPr>
        <w:t xml:space="preserve"> and search details</w:t>
      </w:r>
    </w:p>
    <w:tbl>
      <w:tblPr>
        <w:tblW w:w="15134" w:type="dxa"/>
        <w:tblCellSpacing w:w="15" w:type="dxa"/>
        <w:tblInd w:w="-434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"/>
        <w:gridCol w:w="844"/>
        <w:gridCol w:w="777"/>
        <w:gridCol w:w="10087"/>
        <w:gridCol w:w="1300"/>
        <w:gridCol w:w="1219"/>
      </w:tblGrid>
      <w:tr w:rsidR="0089143F" w:rsidRPr="0089143F" w:rsidTr="0089143F">
        <w:trPr>
          <w:tblHeader/>
          <w:tblCellSpacing w:w="15" w:type="dxa"/>
        </w:trPr>
        <w:tc>
          <w:tcPr>
            <w:tcW w:w="1191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Search</w:t>
            </w:r>
          </w:p>
        </w:tc>
        <w:tc>
          <w:tcPr>
            <w:tcW w:w="81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Actions</w:t>
            </w:r>
          </w:p>
        </w:tc>
        <w:tc>
          <w:tcPr>
            <w:tcW w:w="747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Details</w:t>
            </w:r>
          </w:p>
        </w:tc>
        <w:tc>
          <w:tcPr>
            <w:tcW w:w="9728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Query</w:t>
            </w:r>
          </w:p>
        </w:tc>
        <w:tc>
          <w:tcPr>
            <w:tcW w:w="127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89143F" w:rsidRPr="0089143F" w:rsidRDefault="0089143F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Results</w:t>
            </w:r>
          </w:p>
        </w:tc>
        <w:tc>
          <w:tcPr>
            <w:tcW w:w="117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1F1F1"/>
            <w:vAlign w:val="center"/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GB"/>
              </w:rPr>
              <w:t>Time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33</w:t>
            </w:r>
          </w:p>
        </w:tc>
        <w:tc>
          <w:tcPr>
            <w:tcW w:w="814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imilar articles for PMID: 40495240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Filters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ull text, Meta-Analysis, Systematic Review, English, Humans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47</w:t>
              </w:r>
            </w:hyperlink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31:43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46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(((((post-abortion co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ception) OR (post-abortion f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mily planning )) OR ("Contraception"[Mesh] OR "Contraception, </w:t>
            </w:r>
            <w:proofErr w:type="spellStart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tcoital</w:t>
            </w:r>
            <w:proofErr w:type="spellEnd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[Mesh])) OR ("Contraceptive Agents"[Mesh] OR "Contraceptive Agents" [Pharmacological Action] OR "Contraceptive Devices"[Mesh] OR "Contraceptive Agents, Hormonal"[Mesh])) OR ("Family Planning Services"[Mesh])) AND "Epidemiologic Factors"[Mesh])) AND ("Prevalence"[Mesh] OR "Epidemiology"[Mesh] OR "Contraceptive Prevalence Surveys"[Mesh] OR "epidemiology" [Subheading])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Filters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ull text, Meta-Analysis, Systematic Review, English, Humans, Fema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5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9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29:22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45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(((((post-abortion con</w:t>
            </w:r>
            <w:r w:rsidR="00AF7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ception) OR (post-abortion f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mily planning )) OR ("Contraception"[Mesh] OR "Contraception, </w:t>
            </w:r>
            <w:proofErr w:type="spellStart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tcoital</w:t>
            </w:r>
            <w:proofErr w:type="spellEnd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[Mesh])) OR ("Contraceptive Agents"[Mesh] OR "Contraceptive Agents" [Pharmacological Action] OR "Contraceptive Devices"[Mesh] OR "Contraceptive Agents, Hormonal"[Mesh])) OR ("Family Planning Services"[Mesh])) AND "Epidemiologic Factors"[Mesh])) AND ("Prevalence"[Mesh] OR "Epidemiology"[Mesh] OR "Contraceptive Prevalence Surveys"[Mesh] OR "epidemiology" [Subheading])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Filters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ull text, Associated data, Meta-Analysis, Systematic Review, English, Humans, Fema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6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2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27:47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44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(((((post-abortion con</w:t>
            </w:r>
            <w:r w:rsidR="00AF7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ception) OR (post-abortion f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mily planning )) OR ("Contraception"[Mesh] OR "Contraception, </w:t>
            </w:r>
            <w:proofErr w:type="spellStart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tcoital</w:t>
            </w:r>
            <w:proofErr w:type="spellEnd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"[Mesh])) OR ("Contraceptive Agents"[Mesh] OR "Contraceptive Agents" [Pharmacological Action] OR "Contraceptive Devices"[Mesh] OR "Contraceptive Agents, Hormonal"[Mesh])) OR ("Family Planning Services"[Mesh])) OR ("Social Determinants of Health"[Mesh] OR "Epidemiologic Factors"[Mesh])) AND ("Prevalence"[Mesh] OR "Epidemiology"[Mesh] OR "Contraceptive 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Prevalence Surveys"[Mesh] OR "epidemiology" [Subheading])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Filters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ull text, Associated data, Meta-Analysis, Systematic Review, English, Humans, Fema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7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4,08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26:25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43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(((((post-abortion con</w:t>
            </w:r>
            <w:r w:rsidR="00AF7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ception) OR (post-abortion f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mily planning )) OR ("Contraception"[Mesh] OR "Contraception, </w:t>
            </w:r>
            <w:proofErr w:type="spellStart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tcoital</w:t>
            </w:r>
            <w:proofErr w:type="spellEnd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[Mesh])) OR ("Contraceptive Agents"[Mesh] OR "Contraceptive Agents" [Pharmacological Action] OR "Contraceptive Devices"[Mesh] OR "Contraceptive Agents, Hormonal"[Mesh])) OR ("Family Planning Services"[Mesh])) OR ("Social Determinants of Health"[Mesh] OR "Epidemiologic Factors"[Mesh])) AND ("Prevalence"[Mesh] OR "Epidemiology"[Mesh] OR "Contraceptive Prevalence Surveys"[Mesh] OR "epidemiology" [Subheading])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Filters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ull text, Associated data, Meta-Analysis, Systematic Review, English, Human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8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8,84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26:12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42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(((((post-abortion con</w:t>
            </w:r>
            <w:r w:rsidR="00AF7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ception) OR (post-abortion f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mily planning )) OR ("Contraception"[Mesh] OR "Contraception, </w:t>
            </w:r>
            <w:proofErr w:type="spellStart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tcoital</w:t>
            </w:r>
            <w:proofErr w:type="spellEnd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[Mesh])) OR ("Contraceptive Agents"[Mesh] OR "Contraceptive Agents" [Pharmacological Action] OR "Contraceptive Devices"[Mesh] OR "Contraceptive Agents, Hormonal"[Mesh])) OR ("Family Planning Services"[Mesh])) OR ("Social Determinants of Health"[Mesh] OR "Epidemiologic Factors"[Mesh])) AND ("Prevalence"[Mesh] OR "Epidemiology"[Mesh] OR "Contraceptive Prevalence Surveys"[Mesh] OR "epidemiology" [Subheading])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Filters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ull text, Associated data, Meta-Analysis, Systematic Review, Englis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9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8,88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24:56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41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(((((post-abortion con</w:t>
            </w:r>
            <w:r w:rsidR="00AF7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ception) OR (post-abortion f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mily planning )) OR ("Contraception"[Mesh] OR "Contraception, </w:t>
            </w:r>
            <w:proofErr w:type="spellStart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tcoital</w:t>
            </w:r>
            <w:proofErr w:type="spellEnd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[Mesh])) OR ("Contraceptive Agents"[Mesh] OR "Contraceptive Agents" [Pharmacological Action] OR "Contraceptive Devices"[Mesh] OR "Contraceptive Agents, Hormonal"[Mesh])) OR ("Family Planning Services"[Mesh])) OR ("Social Determinants of Health"[Mesh] OR "Epidemiologic Factors"[Mesh])) AND ("Prevalence"[Mesh] OR "Epidemiology"[Mesh] OR "Contraceptive Prevalence Surveys"[Mesh] OR "epidemiology" [Subheading])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Filters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ull text, Associated data, Meta-Analysis, Systematic Review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0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9,05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24:48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#40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(((((post-abortion con</w:t>
            </w:r>
            <w:r w:rsidR="00AF7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ception) OR (post-abortion f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mily planning )) OR ("Contraception"[Mesh] OR "Contraception, </w:t>
            </w:r>
            <w:proofErr w:type="spellStart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tcoital</w:t>
            </w:r>
            <w:proofErr w:type="spellEnd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[Mesh])) OR ("Contraceptive Agents"[Mesh] OR "Contraceptive Agents" [Pharmacological Action] OR "Contraceptive Devices"[Mesh] OR "Contraceptive Agents, Hormonal"[Mesh])) OR ("Family Planning Services"[Mesh])) OR ("Social Determinants of Health"[Mesh] OR "Epidemiologic Factors"[Mesh])) AND ("Prevalence"[Mesh] OR "Epidemiology"[Mesh] OR "Contraceptive Prevalence Surveys"[Mesh] OR "epidemiology" [Subheading])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Filters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ull text, Associated data, Systematic Review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1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5,79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24:39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39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(((((post-abortion con</w:t>
            </w:r>
            <w:r w:rsidR="00AF7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ception) OR (post-abortion f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mily planning )) OR ("Contraception"[Mesh] OR "Contraception, </w:t>
            </w:r>
            <w:proofErr w:type="spellStart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tcoital</w:t>
            </w:r>
            <w:proofErr w:type="spellEnd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[Mesh])) OR ("Contraceptive Agents"[Mesh] OR "Contraceptive Agents" [Pharmacological Action] OR "Contraceptive Devices"[Mesh] OR "Contraceptive Agents, Hormonal"[Mesh])) OR ("Family Planning Services"[Mesh])) OR ("Social Determinants of Health"[Mesh] OR "Epidemiologic Factors"[Mesh])) AND ("Prevalence"[Mesh] OR "Epidemiology"[Mesh] OR "Contraceptive Prevalence Surveys"[Mesh] OR "epidemiology" [Subheading])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Filters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ull text, Associated dat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2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186,72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24:31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38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(((((post-abortion con</w:t>
            </w:r>
            <w:r w:rsidR="00AF7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ception) OR (post-abortion f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mily planning )) OR ("Contraception"[Mesh] OR "Contraception, </w:t>
            </w:r>
            <w:proofErr w:type="spellStart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tcoital</w:t>
            </w:r>
            <w:proofErr w:type="spellEnd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[Mesh])) OR ("Contraceptive Agents"[Mesh] OR "Contraceptive Agents" [Pharmacological Action] OR "Contraceptive Devices"[Mesh] OR "Contraceptive Agents, Hormonal"[Mesh])) OR ("Family Planning Services"[Mesh])) OR ("Social Determinants of Health"[Mesh] OR "Epidemiologic Factors"[Mesh])) AND ("Prevalence"[Mesh] OR "Epidemiology"[Mesh] OR "Contraceptive Prevalence Surveys"[Mesh] OR "epidemiology" [Subheading])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Filters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ull tex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3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732,94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24:20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37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(((((post-abortion con</w:t>
            </w:r>
            <w:r w:rsidR="00AF78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ception) OR (post-abortion f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mily planning )) OR ("Contraception"[Mesh] OR "Contraception, </w:t>
            </w:r>
            <w:proofErr w:type="spellStart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tcoital</w:t>
            </w:r>
            <w:proofErr w:type="spellEnd"/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"[Mesh])) OR ("Contraceptive Agents"[Mesh] OR "Contraceptive Agents" [Pharmacological Action] OR "Contraceptive Devices"[Mesh] OR "Contraceptive Agents, Hormonal"[Mesh])) OR ("Family Planning 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Services"[Mesh])) OR ("Social Determinants of Health"[Mesh] OR "Epidemiologic Factors"[Mesh])) AND ("Prevalence"[Mesh] OR "Epidemiology"[Mesh] OR "Contraceptive Prevalence Surveys"[Mesh] OR "epidemiology" [Subheading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4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849,98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23:43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35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t-abortion contracep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5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49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:17:55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26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Family Planning Services"[Mesh]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Sort by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6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27,19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:55:04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25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Contraceptive Agents"[Mesh] OR "Contraceptive Agents" [Pharmacological Action] OR "Contraceptive Devices"[Mesh] OR "Contraceptive Agents, Hormonal"[Mesh]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Sort by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7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76,64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:53:17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24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Social Determinants of Health"[Mesh] OR "Epidemiologic Factors"[Mesh]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Sort by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8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1,855,52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:48:45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23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Prevalence"[Mesh] OR "Epidemiology"[Mesh] OR "Contraceptive Prevalence Surveys"[Mesh] OR "epidemiology" [Subheading]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Sort by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9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2,991,01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:47:54</w:t>
            </w:r>
          </w:p>
        </w:tc>
      </w:tr>
      <w:tr w:rsidR="0089143F" w:rsidRPr="0089143F" w:rsidTr="0089143F">
        <w:trPr>
          <w:tblCellSpacing w:w="15" w:type="dxa"/>
        </w:trPr>
        <w:tc>
          <w:tcPr>
            <w:tcW w:w="1191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#22</w:t>
            </w:r>
          </w:p>
        </w:tc>
        <w:tc>
          <w:tcPr>
            <w:tcW w:w="814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"Abortion, Induced"[Mesh] OR "Abortion Applicants"[Mesh]</w:t>
            </w: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Sort by: </w:t>
            </w:r>
            <w:r w:rsidRPr="00891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st Rec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6769EE" w:rsidP="008914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0" w:history="1">
              <w:r w:rsidR="0089143F" w:rsidRPr="0089143F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lang w:eastAsia="en-GB"/>
                </w:rPr>
                <w:t>44,54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89143F" w:rsidRPr="0089143F" w:rsidRDefault="0089143F" w:rsidP="00891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14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:46:05</w:t>
            </w:r>
          </w:p>
        </w:tc>
      </w:tr>
    </w:tbl>
    <w:p w:rsidR="0089143F" w:rsidRDefault="0089143F"/>
    <w:sectPr w:rsidR="0089143F" w:rsidSect="00AF13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F134A"/>
    <w:rsid w:val="001628FA"/>
    <w:rsid w:val="006769EE"/>
    <w:rsid w:val="0089143F"/>
    <w:rsid w:val="00946E5B"/>
    <w:rsid w:val="00AF134A"/>
    <w:rsid w:val="00AF78B4"/>
    <w:rsid w:val="00D4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7EE802-9545-42AE-B0E7-BBB0DEBB2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4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9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9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56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0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06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31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82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67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20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4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4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9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48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8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7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1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7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16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32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8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0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0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09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64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49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2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76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36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47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85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56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6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73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6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87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4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13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63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12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5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02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62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13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17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81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83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67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24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02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04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75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81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117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48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27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8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754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92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60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63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68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75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574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51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35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57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28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28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13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4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32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14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8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00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6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67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9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593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0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16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46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09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1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8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61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61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96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24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3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681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86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8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04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15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23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7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49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9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1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05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7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34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66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46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0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44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04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31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8%28%28%28%28post-abortion+contraception%29+OR+%28post-abortion+foamily+planning+%29%29+OR+%28%22Contraception%22%5BMesh%5D+OR+%22Contraception%2C+Postcoital%22%5BMesh%5D%29%29+OR+%28%22Contraceptive+Agents%22%5BMesh%5D+OR+%22Contraceptive+Agents%22+%5BPharmacological+Action%5D+OR+%22Contraceptive+Devices%22%5BMesh%5D+OR+%22Contraceptive+Agents%2C+Hormonal%22%5BMesh%5D%29%29+OR+%28%22Family+Planning+Services%22%5BMesh%5D%29%29+OR+%28%22Social+Determinants+of+Health%22%5BMesh%5D+OR+%22Epidemiologic+Factors%22%5BMesh%5D%29%29+AND+%28%22Prevalence%22%5BMesh%5D+OR+%22Epidemiology%22%5BMesh%5D+OR+%22Contraceptive+Prevalence+Surveys%22%5BMesh%5D+OR+%22epidemiology%22+%5BSubheading%5D%29&amp;filter=simsearch3.fft&amp;filter=articleattr.data&amp;filter=pubt.meta-analysis&amp;filter=pubt.systematicreview&amp;filter=lang.english&amp;filter=hum_ani.humans&amp;sort=relevance" TargetMode="External"/><Relationship Id="rId13" Type="http://schemas.openxmlformats.org/officeDocument/2006/relationships/hyperlink" Target="https://pubmed.ncbi.nlm.nih.gov/?term=%28%28%28%28%28%28post-abortion+contraception%29+OR+%28post-abortion+foamily+planning+%29%29+OR+%28%22Contraception%22%5BMesh%5D+OR+%22Contraception%2C+Postcoital%22%5BMesh%5D%29%29+OR+%28%22Contraceptive+Agents%22%5BMesh%5D+OR+%22Contraceptive+Agents%22+%5BPharmacological+Action%5D+OR+%22Contraceptive+Devices%22%5BMesh%5D+OR+%22Contraceptive+Agents%2C+Hormonal%22%5BMesh%5D%29%29+OR+%28%22Family+Planning+Services%22%5BMesh%5D%29%29+OR+%28%22Social+Determinants+of+Health%22%5BMesh%5D+OR+%22Epidemiologic+Factors%22%5BMesh%5D%29%29+AND+%28%22Prevalence%22%5BMesh%5D+OR+%22Epidemiology%22%5BMesh%5D+OR+%22Contraceptive+Prevalence+Surveys%22%5BMesh%5D+OR+%22epidemiology%22+%5BSubheading%5D%29&amp;filter=simsearch3.fft&amp;sort=relevance" TargetMode="External"/><Relationship Id="rId18" Type="http://schemas.openxmlformats.org/officeDocument/2006/relationships/hyperlink" Target="https://pubmed.ncbi.nlm.nih.gov/?sort=date&amp;term=%22Social+Determinants+of+Health%22%5BMesh%5D+OR++%22Epidemiologic+Factors%22%5BMesh%5D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pubmed.ncbi.nlm.nih.gov/?term=%28%28%28%28%28%28post-abortion+contraception%29+OR+%28post-abortion+foamily+planning+%29%29+OR+%28%22Contraception%22%5BMesh%5D+OR+%22Contraception%2C+Postcoital%22%5BMesh%5D%29%29+OR+%28%22Contraceptive+Agents%22%5BMesh%5D+OR+%22Contraceptive+Agents%22+%5BPharmacological+Action%5D+OR+%22Contraceptive+Devices%22%5BMesh%5D+OR+%22Contraceptive+Agents%2C+Hormonal%22%5BMesh%5D%29%29+OR+%28%22Family+Planning+Services%22%5BMesh%5D%29%29+OR+%28%22Social+Determinants+of+Health%22%5BMesh%5D+OR+%22Epidemiologic+Factors%22%5BMesh%5D%29%29+AND+%28%22Prevalence%22%5BMesh%5D+OR+%22Epidemiology%22%5BMesh%5D+OR+%22Contraceptive+Prevalence+Surveys%22%5BMesh%5D+OR+%22epidemiology%22+%5BSubheading%5D%29&amp;filter=simsearch3.fft&amp;filter=articleattr.data&amp;filter=pubt.meta-analysis&amp;filter=pubt.systematicreview&amp;filter=lang.english&amp;filter=hum_ani.humans&amp;filter=sex.female&amp;sort=relevance" TargetMode="External"/><Relationship Id="rId12" Type="http://schemas.openxmlformats.org/officeDocument/2006/relationships/hyperlink" Target="https://pubmed.ncbi.nlm.nih.gov/?term=%28%28%28%28%28%28post-abortion+contraception%29+OR+%28post-abortion+foamily+planning+%29%29+OR+%28%22Contraception%22%5BMesh%5D+OR+%22Contraception%2C+Postcoital%22%5BMesh%5D%29%29+OR+%28%22Contraceptive+Agents%22%5BMesh%5D+OR+%22Contraceptive+Agents%22+%5BPharmacological+Action%5D+OR+%22Contraceptive+Devices%22%5BMesh%5D+OR+%22Contraceptive+Agents%2C+Hormonal%22%5BMesh%5D%29%29+OR+%28%22Family+Planning+Services%22%5BMesh%5D%29%29+OR+%28%22Social+Determinants+of+Health%22%5BMesh%5D+OR+%22Epidemiologic+Factors%22%5BMesh%5D%29%29+AND+%28%22Prevalence%22%5BMesh%5D+OR+%22Epidemiology%22%5BMesh%5D+OR+%22Contraceptive+Prevalence+Surveys%22%5BMesh%5D+OR+%22epidemiology%22+%5BSubheading%5D%29&amp;filter=simsearch3.fft&amp;filter=articleattr.data&amp;sort=relevance" TargetMode="External"/><Relationship Id="rId17" Type="http://schemas.openxmlformats.org/officeDocument/2006/relationships/hyperlink" Target="https://pubmed.ncbi.nlm.nih.gov/?sort=date&amp;term=%22Contraceptive+Agents%22%5BMesh%5D+OR+%22Contraceptive+Agents%22+%5BPharmacological+Action%5D+OR+%22Contraceptive+Devices%22%5BMesh%5D+OR++%22Contraceptive+Agents%2C+Hormonal%22%5BMesh%5D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?sort=date&amp;term=%22Family+Planning+Services%22%5BMesh%5D" TargetMode="External"/><Relationship Id="rId20" Type="http://schemas.openxmlformats.org/officeDocument/2006/relationships/hyperlink" Target="https://pubmed.ncbi.nlm.nih.gov/?sort=date&amp;term=%22Abortion%2C+Induced%22%5BMesh%5D+OR++%22Abortion+Applicants%22%5BMesh%5D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8%28%28%28%28post-abortion+contraception%29+OR+%28post-abortion+foamily+planning+%29%29+OR+%28%22Contraception%22%5BMesh%5D+OR+%22Contraception%2C+Postcoital%22%5BMesh%5D%29%29+OR+%28%22Contraceptive+Agents%22%5BMesh%5D+OR+%22Contraceptive+Agents%22+%5BPharmacological+Action%5D+OR+%22Contraceptive+Devices%22%5BMesh%5D+OR+%22Contraceptive+Agents%2C+Hormonal%22%5BMesh%5D%29%29+OR+%28%22Family+Planning+Services%22%5BMesh%5D%29%29+AND++%22Epidemiologic+Factors%22%5BMesh%5D%29%29+AND+%28%22Prevalence%22%5BMesh%5D+OR+%22Epidemiology%22%5BMesh%5D+OR+%22Contraceptive+Prevalence+Surveys%22%5BMesh%5D+OR+%22epidemiology%22+%5BSubheading%5D%29&amp;filter=simsearch3.fft&amp;filter=articleattr.data&amp;filter=pubt.meta-analysis&amp;filter=pubt.systematicreview&amp;filter=lang.english&amp;filter=hum_ani.humans&amp;filter=sex.female&amp;sort=relevance" TargetMode="External"/><Relationship Id="rId11" Type="http://schemas.openxmlformats.org/officeDocument/2006/relationships/hyperlink" Target="https://pubmed.ncbi.nlm.nih.gov/?term=%28%28%28%28%28%28post-abortion+contraception%29+OR+%28post-abortion+foamily+planning+%29%29+OR+%28%22Contraception%22%5BMesh%5D+OR+%22Contraception%2C+Postcoital%22%5BMesh%5D%29%29+OR+%28%22Contraceptive+Agents%22%5BMesh%5D+OR+%22Contraceptive+Agents%22+%5BPharmacological+Action%5D+OR+%22Contraceptive+Devices%22%5BMesh%5D+OR+%22Contraceptive+Agents%2C+Hormonal%22%5BMesh%5D%29%29+OR+%28%22Family+Planning+Services%22%5BMesh%5D%29%29+OR+%28%22Social+Determinants+of+Health%22%5BMesh%5D+OR+%22Epidemiologic+Factors%22%5BMesh%5D%29%29+AND+%28%22Prevalence%22%5BMesh%5D+OR+%22Epidemiology%22%5BMesh%5D+OR+%22Contraceptive+Prevalence+Surveys%22%5BMesh%5D+OR+%22epidemiology%22+%5BSubheading%5D%29&amp;filter=simsearch3.fft&amp;filter=articleattr.data&amp;filter=pubt.systematicreview&amp;sort=relevance" TargetMode="External"/><Relationship Id="rId5" Type="http://schemas.openxmlformats.org/officeDocument/2006/relationships/hyperlink" Target="https://pubmed.ncbi.nlm.nih.gov/?term=%28%28%28%28%28%28post-abortion+contraception%29+OR+%28post-abortion+foamily+planning+%29%29+OR+%28%22Contraception%22%5BMesh%5D+OR+%22Contraception%2C+Postcoital%22%5BMesh%5D%29%29+OR+%28%22Contraceptive+Agents%22%5BMesh%5D+OR+%22Contraceptive+Agents%22+%5BPharmacological+Action%5D+OR+%22Contraceptive+Devices%22%5BMesh%5D+OR+%22Contraceptive+Agents%2C+Hormonal%22%5BMesh%5D%29%29+OR+%28%22Family+Planning+Services%22%5BMesh%5D%29%29+AND+%22Epidemiologic+Factors%22%5BMesh%5D%29%29+AND+%28%22Prevalence%22%5BMesh%5D+OR+%22Epidemiology%22%5BMesh%5D+OR+%22Contraceptive+Prevalence+Surveys%22%5BMesh%5D+OR+%22epidemiology%22+%5BSubheading%5D%29&amp;filter=simsearch3.fft&amp;filter=pubt.meta-analysis&amp;filter=pubt.systematicreview&amp;filter=lang.english&amp;filter=hum_ani.humans&amp;filter=sex.female&amp;sort=relevance" TargetMode="External"/><Relationship Id="rId15" Type="http://schemas.openxmlformats.org/officeDocument/2006/relationships/hyperlink" Target="https://pubmed.ncbi.nlm.nih.gov/?term=post-abortion+contraception&amp;sort=relevance" TargetMode="External"/><Relationship Id="rId10" Type="http://schemas.openxmlformats.org/officeDocument/2006/relationships/hyperlink" Target="https://pubmed.ncbi.nlm.nih.gov/?term=%28%28%28%28%28%28post-abortion+contraception%29+OR+%28post-abortion+foamily+planning+%29%29+OR+%28%22Contraception%22%5BMesh%5D+OR+%22Contraception%2C+Postcoital%22%5BMesh%5D%29%29+OR+%28%22Contraceptive+Agents%22%5BMesh%5D+OR+%22Contraceptive+Agents%22+%5BPharmacological+Action%5D+OR+%22Contraceptive+Devices%22%5BMesh%5D+OR+%22Contraceptive+Agents%2C+Hormonal%22%5BMesh%5D%29%29+OR+%28%22Family+Planning+Services%22%5BMesh%5D%29%29+OR+%28%22Social+Determinants+of+Health%22%5BMesh%5D+OR+%22Epidemiologic+Factors%22%5BMesh%5D%29%29+AND+%28%22Prevalence%22%5BMesh%5D+OR+%22Epidemiology%22%5BMesh%5D+OR+%22Contraceptive+Prevalence+Surveys%22%5BMesh%5D+OR+%22epidemiology%22+%5BSubheading%5D%29&amp;filter=simsearch3.fft&amp;filter=articleattr.data&amp;filter=pubt.meta-analysis&amp;filter=pubt.systematicreview&amp;sort=relevance" TargetMode="External"/><Relationship Id="rId19" Type="http://schemas.openxmlformats.org/officeDocument/2006/relationships/hyperlink" Target="https://pubmed.ncbi.nlm.nih.gov/?sort=date&amp;term=%22Prevalence%22%5BMesh%5D+OR+%22Epidemiology%22%5BMesh%5D+OR+%22Contraceptive+Prevalence+Surveys%22%5BMesh%5D+OR++%22epidemiology%22+%5BSubheading%5D" TargetMode="External"/><Relationship Id="rId4" Type="http://schemas.openxmlformats.org/officeDocument/2006/relationships/hyperlink" Target="https://pubmed.ncbi.nlm.nih.gov/?filter=simsearch3.fft&amp;filter=pubt.meta-analysis&amp;filter=pubt.systematicreview&amp;filter=lang.english&amp;filter=hum_ani.humans&amp;linkname=pubmed_pubmed&amp;from_uid=40495240&amp;sort=relevance" TargetMode="External"/><Relationship Id="rId9" Type="http://schemas.openxmlformats.org/officeDocument/2006/relationships/hyperlink" Target="https://pubmed.ncbi.nlm.nih.gov/?term=%28%28%28%28%28%28post-abortion+contraception%29+OR+%28post-abortion+foamily+planning+%29%29+OR+%28%22Contraception%22%5BMesh%5D+OR+%22Contraception%2C+Postcoital%22%5BMesh%5D%29%29+OR+%28%22Contraceptive+Agents%22%5BMesh%5D+OR+%22Contraceptive+Agents%22+%5BPharmacological+Action%5D+OR+%22Contraceptive+Devices%22%5BMesh%5D+OR+%22Contraceptive+Agents%2C+Hormonal%22%5BMesh%5D%29%29+OR+%28%22Family+Planning+Services%22%5BMesh%5D%29%29+OR+%28%22Social+Determinants+of+Health%22%5BMesh%5D+OR+%22Epidemiologic+Factors%22%5BMesh%5D%29%29+AND+%28%22Prevalence%22%5BMesh%5D+OR+%22Epidemiology%22%5BMesh%5D+OR+%22Contraceptive+Prevalence+Surveys%22%5BMesh%5D+OR+%22epidemiology%22+%5BSubheading%5D%29&amp;filter=simsearch3.fft&amp;filter=articleattr.data&amp;filter=pubt.meta-analysis&amp;filter=pubt.systematicreview&amp;filter=lang.english&amp;sort=relevance" TargetMode="External"/><Relationship Id="rId14" Type="http://schemas.openxmlformats.org/officeDocument/2006/relationships/hyperlink" Target="https://pubmed.ncbi.nlm.nih.gov/?term=%28%28%28%28%28%28post-abortion+contraception%29+OR++%28post-abortion+foamily+planning+%29%29+OR+%28%22Contraception%22%5BMesh%5D+OR+%22Contraception%2C+Postcoital%22%5BMesh%5D%29%29+OR+%28%22Contraceptive+Agents%22%5BMesh%5D+OR+%22Contraceptive+Agents%22+%5BPharmacological+Action%5D+OR+%22Contraceptive+Devices%22%5BMesh%5D+OR+%22Contraceptive+Agents%2C+Hormonal%22%5BMesh%5D%29%29+OR+%28%22Family+Planning+Services%22%5BMesh%5D%29%29+OR+%28%22Social+Determinants+of+Health%22%5BMesh%5D+OR+%22Epidemiologic+Factors%22%5BMesh%5D%29%29+AND+%28%22Prevalence%22%5BMesh%5D+OR+%22Epidemiology%22%5BMesh%5D+OR+%22Contraceptive+Prevalence+Surveys%22%5BMesh%5D+OR+%22epidemiology%22+%5BSubheading%5D%29&amp;sort=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28</Words>
  <Characters>1441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</dc:creator>
  <cp:keywords/>
  <dc:description/>
  <cp:lastModifiedBy>Dere</cp:lastModifiedBy>
  <cp:revision>2</cp:revision>
  <dcterms:created xsi:type="dcterms:W3CDTF">2025-07-17T09:28:00Z</dcterms:created>
  <dcterms:modified xsi:type="dcterms:W3CDTF">2025-07-17T09:28:00Z</dcterms:modified>
</cp:coreProperties>
</file>